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;Arial" w:cs="Arial" w:ascii="Arial" w:hAnsi="Arial"/>
          <w:b/>
          <w:sz w:val="20"/>
          <w:szCs w:val="20"/>
        </w:rPr>
        <w:t xml:space="preserve">Table S1. </w:t>
      </w:r>
      <w:r>
        <w:rPr>
          <w:rFonts w:eastAsia="Arial Unicode MS;Arial" w:cs="Arial" w:ascii="Arial" w:hAnsi="Arial"/>
          <w:sz w:val="20"/>
          <w:szCs w:val="20"/>
        </w:rPr>
        <w:t xml:space="preserve">Primer information for </w:t>
      </w:r>
      <w:r>
        <w:rPr>
          <w:rFonts w:eastAsia="Arial Unicode MS;Arial" w:cs="Arial" w:ascii="Arial" w:hAnsi="Arial"/>
          <w:sz w:val="20"/>
          <w:szCs w:val="20"/>
        </w:rPr>
        <w:t>31</w:t>
      </w:r>
      <w:r>
        <w:rPr/>
        <w:t xml:space="preserve"> microsatellite loci used to analyze 672 Siberian apricot samples.</w:t>
      </w:r>
    </w:p>
    <w:tbl>
      <w:tblPr>
        <w:tblW w:w="97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774"/>
        <w:gridCol w:w="2962"/>
        <w:gridCol w:w="1089"/>
        <w:gridCol w:w="869"/>
        <w:gridCol w:w="799"/>
        <w:gridCol w:w="1077"/>
        <w:gridCol w:w="1302"/>
      </w:tblGrid>
      <w:tr>
        <w:trPr>
          <w:trHeight w:val="300" w:hRule="atLeast"/>
        </w:trPr>
        <w:tc>
          <w:tcPr>
            <w:tcW w:w="8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color w:val="000000"/>
                <w:kern w:val="0"/>
                <w:sz w:val="16"/>
                <w:szCs w:val="16"/>
              </w:rPr>
              <w:t>Locus</w:t>
            </w:r>
          </w:p>
        </w:tc>
        <w:tc>
          <w:tcPr>
            <w:tcW w:w="373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color w:val="000000"/>
                <w:kern w:val="0"/>
                <w:sz w:val="16"/>
                <w:szCs w:val="16"/>
              </w:rPr>
              <w:t>Primer sequence (5'-3')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color w:val="000000"/>
                <w:kern w:val="0"/>
                <w:sz w:val="16"/>
                <w:szCs w:val="16"/>
              </w:rPr>
              <w:t>Repeat motif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color w:val="000000"/>
                <w:kern w:val="0"/>
                <w:sz w:val="16"/>
                <w:szCs w:val="16"/>
              </w:rPr>
              <w:t>Size(bp)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eastAsia="Arial Unicode MS;Arial" w:cs="Arial" w:ascii="Arial" w:hAnsi="Arial"/>
                <w:b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Arial Unicode MS;Arial" w:cs="Arial" w:ascii="Arial" w:hAnsi="Arial"/>
                <w:b/>
                <w:color w:val="000000"/>
                <w:kern w:val="0"/>
                <w:sz w:val="16"/>
                <w:szCs w:val="16"/>
                <w:vertAlign w:val="subscript"/>
              </w:rPr>
              <w:t>a</w:t>
            </w:r>
            <w:r>
              <w:rPr>
                <w:rFonts w:eastAsia="Arial Unicode MS;Arial" w:cs="Arial" w:ascii="Arial" w:hAnsi="Arial"/>
                <w:b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 w:val="16"/>
                <w:szCs w:val="16"/>
              </w:rPr>
              <w:t>℃</w:t>
            </w:r>
            <w:r>
              <w:rPr>
                <w:rFonts w:eastAsia="Arial Unicode MS;Arial" w:cs="Arial" w:ascii="Arial" w:hAnsi="Arial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color w:val="000000"/>
                <w:kern w:val="0"/>
                <w:sz w:val="16"/>
                <w:szCs w:val="16"/>
              </w:rPr>
              <w:t>Source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color w:val="000000"/>
                <w:kern w:val="0"/>
                <w:sz w:val="16"/>
                <w:szCs w:val="16"/>
              </w:rPr>
              <w:t>Chromosome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  <w:t>PSL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GTGTGTTGGAGCCTTCCAGT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(AG)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/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TCCTTCGTTTCCTTTTGTGC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  <w:t>PSL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TCTCTTCTTTCGCTCGCTCT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(TCTTT)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GGGTGCCCAGATCAGAAAT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  <w:t>PSL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GTTCAAATGGTCCTCGCATT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(GA)1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TCTTGTGTTATCCGTCCGTTT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  <w:t>PSL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TTTGGAGGTGGAAGAGGATG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(AG)1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CTTTGGCCCTCACAACAAGT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  <w:t>PSL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AAGCAGGCTCTAACCAAGC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(AG)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TCCTTTAGTGGCACCCAGAC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  <w:t>PSL1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CCCATGGTATAGAGGATCCAG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(TC)1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29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TGGCGAGAAGAAACCCTAG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  <w:t>PSL1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CCATAACCAAAATGGAGAGCTT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(GA)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CCTTGCATGACTTTCCCTTC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  <w:t>PSL1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CACCCCCAACATACCACTTC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(TC)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GTGCTGCAAAAGCAAAAAC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  <w:t>PSL1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TTCGTCAGTTGGCTTCTCCT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(CT)1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CAGTCAAGAGCAGCTGCAAG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  <w:t>PSL1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AACCCACATTCCCATGCTT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(GT)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GCATCCGAGTTTGAGAGACG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  <w:t>PSL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TCGATCAATCAAGGGCAACT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(GA)1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AACGTATGCCATCGTACCG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  <w:t>PSL1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GCCTTAGCTTTCTCTTCTTGG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(GA)2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CCCTGTATAAACATCCCCCTT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A1-1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CCCCTCCTGTATCCCTTG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AG)1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AATTTGAAGGTTGGGTTC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A3-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TGGAATGCTTTGTGATGG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CT)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TGGGAAACTAAGGTGA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A3-6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CAAACCCTCTGCTTTC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CT)1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GGGGAACATAAACAAGC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1-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ATGATGCCACAGATTTT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GA)1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CACCACGTAGACGTTTC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1-1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CCACGTGATCAAGCTCAG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AG)1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AAGCAACGAAACGGTC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1-7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TACAACAGCGCCACTGC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AG)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TCAACTTCGGCTCAGGAT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1-8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TGCATGACTTTCCCTTC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TC)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ACCATTGAGCCACAGAG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2-1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GAGGGATTGCTTTCCAC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TGC)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CTCCCAGCAGTCTCTTTC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2-2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TGGGAGACTCCTGCATT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AG)1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GACCAGAAGCCTGCATT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2-7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TGCACTTCACCCTCAATG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GA)2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AGCTGCCCTCCAACCT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2-7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GCTTTTCGCTTCCAGTT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AG)1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Siberian 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CGCCATTAAAGAGCAAC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  <w:t>BPPCT 00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TCGACAGCTTGATCTTGACC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(AG)2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57~6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Peach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cs="宋体;SimSun" w:ascii="Arial" w:hAnsi="Arial"/>
                <w:color w:val="000000"/>
                <w:sz w:val="20"/>
                <w:szCs w:val="20"/>
                <w:shd w:fill="FFFFFF" w:val="clear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CAATGCCTA CGGAGATAAAAGAC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  <w:t>BPPCT 03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AATTGTACTTGCCAATGCTAT G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(AG)2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57~6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Peach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cs="宋体;SimSun" w:ascii="Arial" w:hAnsi="Arial"/>
                <w:color w:val="000000"/>
                <w:sz w:val="20"/>
                <w:szCs w:val="20"/>
                <w:shd w:fill="FFFFFF" w:val="clear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CTGCCTTCTGCTCACACC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  <w:t>CPPCT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TGTAAAACGACGGCCAGTAATTAACTCCAACAGCTCC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(CT)1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Peach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8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ATGGTTGCTTAATTCAATGG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  <w:t>UDP96-00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AGTTTGATTTTCTGATGCATCC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(CA)1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57~6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Peach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cs="宋体;SimSun" w:ascii="Arial" w:hAnsi="Arial"/>
                <w:color w:val="000000"/>
                <w:sz w:val="20"/>
                <w:szCs w:val="20"/>
                <w:shd w:fill="FFFFFF" w:val="clear"/>
              </w:rPr>
              <w:t>G6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TGCCATAAGGACCGGTATGT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  <w:t>UDP96-00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GTAACGCTCGCTACCACAAA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(AC)16TG(CT)2CA(CT)1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57~6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Peach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cs="宋体;SimSun" w:ascii="Arial" w:hAnsi="Arial"/>
                <w:color w:val="000000"/>
                <w:sz w:val="20"/>
                <w:szCs w:val="20"/>
                <w:shd w:fill="FFFFFF" w:val="clear"/>
              </w:rPr>
              <w:t>G1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CACCCAGCTCATACACCTCA</w:t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  <w:t>UDP96-01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CCCATGTGTGTCCACATCTC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(GT)21(GAGT)4(GA)1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57~6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Peach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cs="宋体;SimSun" w:ascii="Arial" w:hAnsi="Arial"/>
                <w:color w:val="000000"/>
                <w:sz w:val="20"/>
                <w:szCs w:val="20"/>
                <w:shd w:fill="FFFFFF" w:val="clear"/>
              </w:rPr>
              <w:t>G6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TTGATGATTCCATGCGTCTC</w:t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  <w:t>UDP98-41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AGGGAAAGTTTCTGCTGCAC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(AG)2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57~6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Peach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cs="宋体;SimSun" w:ascii="Arial" w:hAnsi="Arial"/>
                <w:color w:val="000000"/>
                <w:sz w:val="20"/>
                <w:szCs w:val="20"/>
                <w:shd w:fill="FFFFFF" w:val="clear"/>
              </w:rPr>
              <w:t>G6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GCTGAAGACGACGATGATG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  <w:t>ssrPaCITA1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: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GAGATTTGCAATGTCGGAATAAGAC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(TC)1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  <w:t>Apricot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R:</w:t>
            </w:r>
          </w:p>
        </w:tc>
        <w:tc>
          <w:tcPr>
            <w:tcW w:w="2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CAGACAGCTGCTGGTTATAGGCTCG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Arial" w:hAnsi="Arial" w:eastAsia="Arial Unicode MS;Arial" w:cs="Arial"/>
                <w:color w:val="2A2A2A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2A2A2A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color w:val="2A2A2A"/>
          <w:kern w:val="0"/>
          <w:sz w:val="20"/>
          <w:szCs w:val="20"/>
        </w:rPr>
        <w:t xml:space="preserve">Note: </w:t>
      </w:r>
      <w:r>
        <w:rPr>
          <w:rFonts w:cs="Arial" w:ascii="Arial" w:hAnsi="Arial"/>
          <w:color w:val="2A2A2A"/>
          <w:kern w:val="0"/>
          <w:sz w:val="20"/>
          <w:szCs w:val="20"/>
        </w:rPr>
        <w:t>“</w:t>
      </w:r>
      <w:r>
        <w:rPr>
          <w:rFonts w:eastAsia="Arial Unicode MS;Arial" w:cs="Arial" w:ascii="Arial" w:hAnsi="Arial"/>
          <w:color w:val="2A2A2A"/>
          <w:kern w:val="0"/>
          <w:sz w:val="20"/>
          <w:szCs w:val="20"/>
        </w:rPr>
        <w:t>-</w:t>
      </w:r>
      <w:r>
        <w:rPr>
          <w:rFonts w:cs="Arial" w:ascii="Arial" w:hAnsi="Arial"/>
          <w:color w:val="2A2A2A"/>
          <w:kern w:val="0"/>
          <w:sz w:val="20"/>
          <w:szCs w:val="20"/>
        </w:rPr>
        <w:t>“indicates</w:t>
      </w:r>
      <w:r>
        <w:rPr>
          <w:rFonts w:cs="Arial" w:ascii="Arial" w:hAnsi="Arial"/>
          <w:color w:val="2A2A2A"/>
          <w:kern w:val="0"/>
          <w:sz w:val="20"/>
          <w:szCs w:val="20"/>
        </w:rPr>
        <w:t xml:space="preserve"> not available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szCs w:val="20"/>
        </w:rPr>
      </w:pPr>
      <w:r>
        <w:rPr>
          <w:rFonts w:eastAsia="Arial Unicode MS;Arial" w:cs="Arial Unicode MS;Arial" w:ascii="Arial Unicode MS;Arial" w:hAnsi="Arial Unicode MS;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6:47:00Z</dcterms:created>
  <dc:creator>WaterB</dc:creator>
  <dc:description/>
  <cp:keywords/>
  <dc:language>en-US</dc:language>
  <cp:lastModifiedBy>USER</cp:lastModifiedBy>
  <dcterms:modified xsi:type="dcterms:W3CDTF">2013-12-17T13:17:00Z</dcterms:modified>
  <cp:revision>2</cp:revision>
  <dc:subject/>
  <dc:title>Table S1. Primer information for 31 microsatellite loci used to analyze 672 Siberian apricot sample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